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18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3375"/>
        <w:gridCol w:w="423"/>
        <w:gridCol w:w="441"/>
        <w:gridCol w:w="432"/>
        <w:gridCol w:w="441"/>
        <w:gridCol w:w="855"/>
        <w:gridCol w:w="940"/>
        <w:gridCol w:w="650"/>
        <w:gridCol w:w="648"/>
        <w:gridCol w:w="7"/>
        <w:gridCol w:w="968"/>
      </w:tblGrid>
      <w:tr w:rsidR="00C7155B" w:rsidRPr="00DD2D4D" w:rsidTr="003D1540">
        <w:trPr>
          <w:trHeight w:val="260"/>
        </w:trPr>
        <w:tc>
          <w:tcPr>
            <w:tcW w:w="9180" w:type="dxa"/>
            <w:gridSpan w:val="11"/>
            <w:tcBorders>
              <w:top w:val="nil"/>
              <w:left w:val="nil"/>
              <w:right w:val="nil"/>
            </w:tcBorders>
          </w:tcPr>
          <w:p w:rsidR="00C7155B" w:rsidRDefault="00C7155B" w:rsidP="003D154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3</w:t>
            </w:r>
            <w:r w:rsidRPr="00C774CA">
              <w:rPr>
                <w:rFonts w:ascii="Arial" w:hAnsi="Arial" w:cs="Arial"/>
                <w:b/>
              </w:rPr>
              <w:t xml:space="preserve"> Table. </w:t>
            </w:r>
            <w:r w:rsidRPr="00691825">
              <w:rPr>
                <w:rFonts w:ascii="Arial" w:hAnsi="Arial" w:cs="Arial"/>
                <w:noProof/>
              </w:rPr>
              <w:t xml:space="preserve">Quality metrics for </w:t>
            </w:r>
            <w:r>
              <w:rPr>
                <w:rFonts w:ascii="Arial" w:hAnsi="Arial" w:cs="Arial"/>
                <w:noProof/>
              </w:rPr>
              <w:t xml:space="preserve">cohort </w:t>
            </w:r>
            <w:r w:rsidRPr="00691825">
              <w:rPr>
                <w:rFonts w:ascii="Arial" w:hAnsi="Arial" w:cs="Arial"/>
                <w:noProof/>
              </w:rPr>
              <w:t>studies.</w:t>
            </w:r>
          </w:p>
          <w:p w:rsidR="00C7155B" w:rsidRPr="00C774CA" w:rsidRDefault="00C7155B" w:rsidP="003D1540">
            <w:pPr>
              <w:rPr>
                <w:rFonts w:ascii="Arial" w:hAnsi="Arial" w:cs="Arial"/>
                <w:b/>
              </w:rPr>
            </w:pPr>
          </w:p>
        </w:tc>
      </w:tr>
      <w:tr w:rsidR="00C7155B" w:rsidRPr="00DD2D4D" w:rsidTr="003D1540">
        <w:trPr>
          <w:trHeight w:val="260"/>
        </w:trPr>
        <w:tc>
          <w:tcPr>
            <w:tcW w:w="3375" w:type="dxa"/>
          </w:tcPr>
          <w:p w:rsidR="00C7155B" w:rsidRPr="00C774CA" w:rsidRDefault="00C7155B" w:rsidP="003D1540">
            <w:pPr>
              <w:pStyle w:val="NormalWeb"/>
              <w:spacing w:after="0"/>
              <w:rPr>
                <w:rFonts w:ascii="Arial" w:eastAsiaTheme="minorEastAsia" w:hAnsi="Arial" w:cs="Arial"/>
                <w:b/>
                <w:color w:val="000000" w:themeColor="text1"/>
                <w:kern w:val="24"/>
                <w:sz w:val="22"/>
                <w:szCs w:val="22"/>
                <w:lang w:val="is-IS"/>
              </w:rPr>
            </w:pPr>
            <w:r w:rsidRPr="00C774CA">
              <w:rPr>
                <w:rFonts w:ascii="Arial" w:eastAsiaTheme="minorEastAsia" w:hAnsi="Arial" w:cs="Arial"/>
                <w:b/>
                <w:color w:val="000000" w:themeColor="text1"/>
                <w:kern w:val="24"/>
                <w:sz w:val="22"/>
                <w:szCs w:val="22"/>
                <w:lang w:val="is-IS"/>
              </w:rPr>
              <w:t>Reference</w:t>
            </w:r>
          </w:p>
        </w:tc>
        <w:tc>
          <w:tcPr>
            <w:tcW w:w="1737" w:type="dxa"/>
            <w:gridSpan w:val="4"/>
          </w:tcPr>
          <w:p w:rsidR="00C7155B" w:rsidRPr="00C774CA" w:rsidRDefault="00C7155B" w:rsidP="003D1540">
            <w:pPr>
              <w:jc w:val="center"/>
              <w:rPr>
                <w:rFonts w:ascii="Arial" w:hAnsi="Arial" w:cs="Arial"/>
                <w:b/>
                <w:noProof/>
              </w:rPr>
            </w:pPr>
            <w:r w:rsidRPr="00C774CA">
              <w:rPr>
                <w:rFonts w:ascii="Arial" w:hAnsi="Arial" w:cs="Arial"/>
                <w:b/>
                <w:noProof/>
              </w:rPr>
              <w:t>Selection</w:t>
            </w:r>
          </w:p>
        </w:tc>
        <w:tc>
          <w:tcPr>
            <w:tcW w:w="1795" w:type="dxa"/>
            <w:gridSpan w:val="2"/>
          </w:tcPr>
          <w:p w:rsidR="00C7155B" w:rsidRPr="00C774CA" w:rsidRDefault="00C7155B" w:rsidP="003D1540">
            <w:pPr>
              <w:jc w:val="center"/>
              <w:rPr>
                <w:rFonts w:ascii="Arial" w:hAnsi="Arial" w:cs="Arial"/>
                <w:b/>
                <w:noProof/>
              </w:rPr>
            </w:pPr>
            <w:r w:rsidRPr="00C774CA">
              <w:rPr>
                <w:rFonts w:ascii="Arial" w:hAnsi="Arial" w:cs="Arial"/>
                <w:b/>
                <w:noProof/>
              </w:rPr>
              <w:t>Comparability</w:t>
            </w:r>
          </w:p>
        </w:tc>
        <w:tc>
          <w:tcPr>
            <w:tcW w:w="1305" w:type="dxa"/>
            <w:gridSpan w:val="3"/>
          </w:tcPr>
          <w:p w:rsidR="00C7155B" w:rsidRPr="00C774CA" w:rsidRDefault="00C7155B" w:rsidP="003D1540">
            <w:pPr>
              <w:jc w:val="center"/>
              <w:rPr>
                <w:rFonts w:ascii="Arial" w:hAnsi="Arial" w:cs="Arial"/>
                <w:b/>
              </w:rPr>
            </w:pPr>
            <w:r w:rsidRPr="00C774CA">
              <w:rPr>
                <w:rFonts w:ascii="Arial" w:hAnsi="Arial" w:cs="Arial"/>
                <w:b/>
              </w:rPr>
              <w:t>Outcome</w:t>
            </w:r>
          </w:p>
        </w:tc>
        <w:tc>
          <w:tcPr>
            <w:tcW w:w="968" w:type="dxa"/>
          </w:tcPr>
          <w:p w:rsidR="00C7155B" w:rsidRPr="00C774CA" w:rsidRDefault="00C7155B" w:rsidP="003D1540">
            <w:pPr>
              <w:jc w:val="center"/>
              <w:rPr>
                <w:rFonts w:ascii="Arial" w:hAnsi="Arial" w:cs="Arial"/>
                <w:b/>
              </w:rPr>
            </w:pPr>
            <w:r w:rsidRPr="00C774CA">
              <w:rPr>
                <w:rFonts w:ascii="Arial" w:hAnsi="Arial" w:cs="Arial"/>
                <w:b/>
              </w:rPr>
              <w:t>Quality score</w:t>
            </w:r>
          </w:p>
        </w:tc>
      </w:tr>
      <w:tr w:rsidR="00C7155B" w:rsidRPr="00DD2D4D" w:rsidTr="003D1540">
        <w:trPr>
          <w:trHeight w:val="287"/>
        </w:trPr>
        <w:tc>
          <w:tcPr>
            <w:tcW w:w="3375" w:type="dxa"/>
          </w:tcPr>
          <w:p w:rsidR="00C7155B" w:rsidRPr="00DD2D4D" w:rsidRDefault="00C7155B" w:rsidP="003D1540">
            <w:pPr>
              <w:pStyle w:val="NormalWeb"/>
              <w:spacing w:after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</w:pPr>
            <w:r w:rsidRPr="00DD2D4D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Agha et al., 2005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33]</w:t>
            </w:r>
            <w:r w:rsidRPr="00DD2D4D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 </w:t>
            </w:r>
          </w:p>
        </w:tc>
        <w:tc>
          <w:tcPr>
            <w:tcW w:w="423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40B70AF6" wp14:editId="492C4AF8">
                  <wp:extent cx="139277" cy="143483"/>
                  <wp:effectExtent l="0" t="0" r="0" b="9525"/>
                  <wp:docPr id="1447" name="Picture 14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4344F07F" wp14:editId="46CB2143">
                  <wp:extent cx="139277" cy="143483"/>
                  <wp:effectExtent l="0" t="0" r="0" b="9525"/>
                  <wp:docPr id="1454" name="Picture 14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2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79C7DB1B" wp14:editId="032D9DDD">
                  <wp:extent cx="139277" cy="143483"/>
                  <wp:effectExtent l="0" t="0" r="0" b="9525"/>
                  <wp:docPr id="1573" name="Picture 15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080DCEED" wp14:editId="14C810F3">
                  <wp:extent cx="139277" cy="143483"/>
                  <wp:effectExtent l="0" t="0" r="0" b="9525"/>
                  <wp:docPr id="1574" name="Picture 15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5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5A3F033F" wp14:editId="3E6C75B2">
                  <wp:extent cx="139277" cy="143483"/>
                  <wp:effectExtent l="0" t="0" r="0" b="9525"/>
                  <wp:docPr id="1575" name="Picture 15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0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61EBFBBD" wp14:editId="352565D7">
                  <wp:extent cx="139277" cy="143483"/>
                  <wp:effectExtent l="0" t="0" r="0" b="9525"/>
                  <wp:docPr id="1576" name="Picture 15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0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76C0BD52" wp14:editId="5B2BF949">
                  <wp:extent cx="139277" cy="143483"/>
                  <wp:effectExtent l="0" t="0" r="0" b="9525"/>
                  <wp:docPr id="1577" name="Picture 15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41074128" wp14:editId="4E5B7AFD">
                  <wp:extent cx="139277" cy="143483"/>
                  <wp:effectExtent l="0" t="0" r="0" b="9525"/>
                  <wp:docPr id="1578" name="Picture 15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5" w:type="dxa"/>
            <w:gridSpan w:val="2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C7155B" w:rsidRPr="00DD2D4D" w:rsidTr="003D1540">
        <w:trPr>
          <w:trHeight w:val="287"/>
        </w:trPr>
        <w:tc>
          <w:tcPr>
            <w:tcW w:w="3375" w:type="dxa"/>
          </w:tcPr>
          <w:p w:rsidR="00C7155B" w:rsidRPr="00DD2D4D" w:rsidRDefault="00C7155B" w:rsidP="003D1540">
            <w:pPr>
              <w:pStyle w:val="NormalWeb"/>
              <w:spacing w:after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</w:pPr>
            <w:r w:rsidRPr="00DD2D4D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Bjørge et al., 2008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75]</w:t>
            </w:r>
            <w:r w:rsidRPr="00DD2D4D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 </w:t>
            </w:r>
          </w:p>
        </w:tc>
        <w:tc>
          <w:tcPr>
            <w:tcW w:w="423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268A257C" wp14:editId="1CCCDD44">
                  <wp:extent cx="139277" cy="143483"/>
                  <wp:effectExtent l="0" t="0" r="0" b="9525"/>
                  <wp:docPr id="1579" name="Picture 15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7A513DA9" wp14:editId="19B772EF">
                  <wp:extent cx="139277" cy="143483"/>
                  <wp:effectExtent l="0" t="0" r="0" b="9525"/>
                  <wp:docPr id="1584" name="Picture 15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2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2DC0FC17" wp14:editId="5F93B9D9">
                  <wp:extent cx="139277" cy="143483"/>
                  <wp:effectExtent l="0" t="0" r="0" b="9525"/>
                  <wp:docPr id="1588" name="Picture 15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414D9C37" wp14:editId="596EB069">
                  <wp:extent cx="139277" cy="143483"/>
                  <wp:effectExtent l="0" t="0" r="0" b="9525"/>
                  <wp:docPr id="1589" name="Picture 15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5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940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650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0672A276" wp14:editId="76CF3512">
                  <wp:extent cx="139277" cy="143483"/>
                  <wp:effectExtent l="0" t="0" r="0" b="9525"/>
                  <wp:docPr id="1590" name="Picture 15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0633FA30" wp14:editId="1311C6A7">
                  <wp:extent cx="139277" cy="143483"/>
                  <wp:effectExtent l="0" t="0" r="0" b="9525"/>
                  <wp:docPr id="1591" name="Picture 15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5" w:type="dxa"/>
            <w:gridSpan w:val="2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</w:rPr>
            </w:pPr>
            <w:r w:rsidRPr="00DD2D4D">
              <w:rPr>
                <w:rFonts w:ascii="Arial" w:hAnsi="Arial" w:cs="Arial"/>
              </w:rPr>
              <w:t>6</w:t>
            </w:r>
          </w:p>
        </w:tc>
      </w:tr>
      <w:tr w:rsidR="00C7155B" w:rsidRPr="00DD2D4D" w:rsidTr="003D1540">
        <w:trPr>
          <w:trHeight w:val="287"/>
        </w:trPr>
        <w:tc>
          <w:tcPr>
            <w:tcW w:w="3375" w:type="dxa"/>
          </w:tcPr>
          <w:p w:rsidR="00C7155B" w:rsidRPr="00DD2D4D" w:rsidRDefault="00C7155B" w:rsidP="003D1540">
            <w:pPr>
              <w:pStyle w:val="NormalWeb"/>
              <w:spacing w:after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</w:pPr>
            <w:r w:rsidRPr="00DD2D4D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Botto et al., 2013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32]</w:t>
            </w:r>
            <w:r w:rsidRPr="00DD2D4D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 </w:t>
            </w:r>
          </w:p>
        </w:tc>
        <w:tc>
          <w:tcPr>
            <w:tcW w:w="423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2BFEA586" wp14:editId="6320C9A3">
                  <wp:extent cx="139277" cy="143483"/>
                  <wp:effectExtent l="0" t="0" r="0" b="9525"/>
                  <wp:docPr id="1592" name="Picture 15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7BE468C0" wp14:editId="0493753B">
                  <wp:extent cx="139277" cy="143483"/>
                  <wp:effectExtent l="0" t="0" r="0" b="9525"/>
                  <wp:docPr id="1593" name="Picture 15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2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28050611" wp14:editId="63C68567">
                  <wp:extent cx="139277" cy="143483"/>
                  <wp:effectExtent l="0" t="0" r="0" b="9525"/>
                  <wp:docPr id="1594" name="Picture 15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51F8A858" wp14:editId="4B5F0F56">
                  <wp:extent cx="139277" cy="143483"/>
                  <wp:effectExtent l="0" t="0" r="0" b="9525"/>
                  <wp:docPr id="1595" name="Picture 15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5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18DC2824" wp14:editId="50FCB502">
                  <wp:extent cx="139277" cy="143483"/>
                  <wp:effectExtent l="0" t="0" r="0" b="9525"/>
                  <wp:docPr id="1596" name="Picture 15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0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09B8F5F5" wp14:editId="17C05E85">
                  <wp:extent cx="139277" cy="143483"/>
                  <wp:effectExtent l="0" t="0" r="0" b="9525"/>
                  <wp:docPr id="1597" name="Picture 15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0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49F6D5BB" wp14:editId="1D72305E">
                  <wp:extent cx="139277" cy="143483"/>
                  <wp:effectExtent l="0" t="0" r="0" b="9525"/>
                  <wp:docPr id="1598" name="Picture 15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40B639ED" wp14:editId="29D90048">
                  <wp:extent cx="139277" cy="143483"/>
                  <wp:effectExtent l="0" t="0" r="0" b="9525"/>
                  <wp:docPr id="1599" name="Picture 15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5" w:type="dxa"/>
            <w:gridSpan w:val="2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</w:rPr>
            </w:pPr>
            <w:r w:rsidRPr="00DD2D4D">
              <w:rPr>
                <w:rFonts w:ascii="Arial" w:hAnsi="Arial" w:cs="Arial"/>
              </w:rPr>
              <w:t>8</w:t>
            </w:r>
          </w:p>
        </w:tc>
      </w:tr>
      <w:tr w:rsidR="00C7155B" w:rsidRPr="00DD2D4D" w:rsidTr="003D1540">
        <w:trPr>
          <w:trHeight w:val="287"/>
        </w:trPr>
        <w:tc>
          <w:tcPr>
            <w:tcW w:w="3375" w:type="dxa"/>
          </w:tcPr>
          <w:p w:rsidR="00C7155B" w:rsidRPr="00DD2D4D" w:rsidRDefault="00C7155B" w:rsidP="003D1540">
            <w:pPr>
              <w:pStyle w:val="NormalWeb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DD2D4D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Carozza et al., 2012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31]</w:t>
            </w:r>
            <w:r w:rsidRPr="00DD2D4D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 </w:t>
            </w:r>
          </w:p>
        </w:tc>
        <w:tc>
          <w:tcPr>
            <w:tcW w:w="423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04EC9311" wp14:editId="02D29C8A">
                  <wp:extent cx="139277" cy="143483"/>
                  <wp:effectExtent l="0" t="0" r="0" b="9525"/>
                  <wp:docPr id="1600" name="Picture 16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64CC17CC" wp14:editId="04B9D9C3">
                  <wp:extent cx="139277" cy="143483"/>
                  <wp:effectExtent l="0" t="0" r="0" b="9525"/>
                  <wp:docPr id="1601" name="Picture 16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2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68E3C07D" wp14:editId="045C7386">
                  <wp:extent cx="139277" cy="143483"/>
                  <wp:effectExtent l="0" t="0" r="0" b="9525"/>
                  <wp:docPr id="1602" name="Picture 16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69C895AC" wp14:editId="4F22D7F3">
                  <wp:extent cx="139277" cy="143483"/>
                  <wp:effectExtent l="0" t="0" r="0" b="9525"/>
                  <wp:docPr id="1603" name="Picture 16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5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06C377C6" wp14:editId="13D68906">
                  <wp:extent cx="139277" cy="143483"/>
                  <wp:effectExtent l="0" t="0" r="0" b="9525"/>
                  <wp:docPr id="1604" name="Picture 16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0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28537775" wp14:editId="251A99E6">
                  <wp:extent cx="139277" cy="143483"/>
                  <wp:effectExtent l="0" t="0" r="0" b="9525"/>
                  <wp:docPr id="1605" name="Picture 16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0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088ED098" wp14:editId="69E507FF">
                  <wp:extent cx="139277" cy="143483"/>
                  <wp:effectExtent l="0" t="0" r="0" b="9525"/>
                  <wp:docPr id="1606" name="Picture 16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1270A4FF" wp14:editId="06767892">
                  <wp:extent cx="139277" cy="143483"/>
                  <wp:effectExtent l="0" t="0" r="0" b="9525"/>
                  <wp:docPr id="1607" name="Picture 16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5" w:type="dxa"/>
            <w:gridSpan w:val="2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</w:rPr>
            </w:pPr>
            <w:r w:rsidRPr="00DD2D4D">
              <w:rPr>
                <w:rFonts w:ascii="Arial" w:hAnsi="Arial" w:cs="Arial"/>
              </w:rPr>
              <w:t>8</w:t>
            </w:r>
          </w:p>
        </w:tc>
      </w:tr>
      <w:tr w:rsidR="00C7155B" w:rsidRPr="00DD2D4D" w:rsidTr="003D1540">
        <w:trPr>
          <w:trHeight w:val="188"/>
        </w:trPr>
        <w:tc>
          <w:tcPr>
            <w:tcW w:w="3375" w:type="dxa"/>
          </w:tcPr>
          <w:p w:rsidR="00C7155B" w:rsidRPr="00DD2D4D" w:rsidRDefault="00C7155B" w:rsidP="003D1540">
            <w:pPr>
              <w:pStyle w:val="NormalWeb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DD2D4D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>Dawson et al., 201</w:t>
            </w:r>
            <w:r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>5</w:t>
            </w:r>
            <w:r w:rsidRPr="00DD2D4D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34]</w:t>
            </w:r>
            <w:r w:rsidRPr="00DD2D4D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 </w:t>
            </w:r>
          </w:p>
        </w:tc>
        <w:tc>
          <w:tcPr>
            <w:tcW w:w="423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09FC39C8" wp14:editId="2C415EBC">
                  <wp:extent cx="139277" cy="143483"/>
                  <wp:effectExtent l="0" t="0" r="0" b="9525"/>
                  <wp:docPr id="1616" name="Picture 16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62DC2B29" wp14:editId="3370AE12">
                  <wp:extent cx="139277" cy="143483"/>
                  <wp:effectExtent l="0" t="0" r="0" b="9525"/>
                  <wp:docPr id="1617" name="Picture 16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2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04D2AAC8" wp14:editId="20EE5DA6">
                  <wp:extent cx="139277" cy="143483"/>
                  <wp:effectExtent l="0" t="0" r="0" b="9525"/>
                  <wp:docPr id="1618" name="Picture 16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738B7C79" wp14:editId="49331F9F">
                  <wp:extent cx="139277" cy="143483"/>
                  <wp:effectExtent l="0" t="0" r="0" b="9525"/>
                  <wp:docPr id="1619" name="Picture 16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5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495105BB" wp14:editId="4455B126">
                  <wp:extent cx="139277" cy="143483"/>
                  <wp:effectExtent l="0" t="0" r="0" b="9525"/>
                  <wp:docPr id="1620" name="Picture 16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0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2679CCF5" wp14:editId="29B897CA">
                  <wp:extent cx="139277" cy="143483"/>
                  <wp:effectExtent l="0" t="0" r="0" b="9525"/>
                  <wp:docPr id="1621" name="Picture 16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0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29A3F07C" wp14:editId="114D7F32">
                  <wp:extent cx="139277" cy="143483"/>
                  <wp:effectExtent l="0" t="0" r="0" b="9525"/>
                  <wp:docPr id="1622" name="Picture 16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651552D7" wp14:editId="7E17EC5A">
                  <wp:extent cx="139277" cy="143483"/>
                  <wp:effectExtent l="0" t="0" r="0" b="9525"/>
                  <wp:docPr id="1623" name="Picture 16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5" w:type="dxa"/>
            <w:gridSpan w:val="2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</w:rPr>
            </w:pPr>
            <w:r w:rsidRPr="00DD2D4D">
              <w:rPr>
                <w:rFonts w:ascii="Arial" w:hAnsi="Arial" w:cs="Arial"/>
              </w:rPr>
              <w:t>8</w:t>
            </w:r>
          </w:p>
        </w:tc>
      </w:tr>
      <w:tr w:rsidR="00C7155B" w:rsidRPr="00DD2D4D" w:rsidTr="003D1540">
        <w:trPr>
          <w:trHeight w:val="260"/>
        </w:trPr>
        <w:tc>
          <w:tcPr>
            <w:tcW w:w="3375" w:type="dxa"/>
          </w:tcPr>
          <w:p w:rsidR="00C7155B" w:rsidRPr="00DD2D4D" w:rsidRDefault="00C7155B" w:rsidP="003D1540">
            <w:pPr>
              <w:pStyle w:val="NormalWeb"/>
              <w:spacing w:after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</w:pPr>
            <w:r w:rsidRPr="00DD2D4D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Fisher et al., 2012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36]</w:t>
            </w:r>
            <w:r w:rsidRPr="00DD2D4D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 </w:t>
            </w:r>
          </w:p>
        </w:tc>
        <w:tc>
          <w:tcPr>
            <w:tcW w:w="423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76D32843" wp14:editId="1DBC7E04">
                  <wp:extent cx="139277" cy="143483"/>
                  <wp:effectExtent l="0" t="0" r="0" b="9525"/>
                  <wp:docPr id="1625" name="Picture 16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633B13AD" wp14:editId="6C6EC4D6">
                  <wp:extent cx="139277" cy="143483"/>
                  <wp:effectExtent l="0" t="0" r="0" b="9525"/>
                  <wp:docPr id="1626" name="Picture 16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2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708242A5" wp14:editId="5043AC5A">
                  <wp:extent cx="139277" cy="143483"/>
                  <wp:effectExtent l="0" t="0" r="0" b="9525"/>
                  <wp:docPr id="1627" name="Picture 16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4F37CEA3" wp14:editId="2AFF2A2B">
                  <wp:extent cx="139277" cy="143483"/>
                  <wp:effectExtent l="0" t="0" r="0" b="9525"/>
                  <wp:docPr id="1628" name="Picture 16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5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40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650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1A017D21" wp14:editId="462A15BB">
                  <wp:extent cx="139277" cy="143483"/>
                  <wp:effectExtent l="0" t="0" r="0" b="9525"/>
                  <wp:docPr id="1629" name="Picture 16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5790905B" wp14:editId="5FFEE2B3">
                  <wp:extent cx="139277" cy="143483"/>
                  <wp:effectExtent l="0" t="0" r="0" b="9525"/>
                  <wp:docPr id="1630" name="Picture 16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5" w:type="dxa"/>
            <w:gridSpan w:val="2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</w:rPr>
            </w:pPr>
            <w:r w:rsidRPr="00DD2D4D">
              <w:rPr>
                <w:rFonts w:ascii="Arial" w:hAnsi="Arial" w:cs="Arial"/>
              </w:rPr>
              <w:t>6</w:t>
            </w:r>
          </w:p>
        </w:tc>
      </w:tr>
      <w:tr w:rsidR="00C7155B" w:rsidRPr="00DD2D4D" w:rsidTr="003D1540">
        <w:trPr>
          <w:trHeight w:val="260"/>
        </w:trPr>
        <w:tc>
          <w:tcPr>
            <w:tcW w:w="3375" w:type="dxa"/>
          </w:tcPr>
          <w:p w:rsidR="00C7155B" w:rsidRPr="00DD2D4D" w:rsidRDefault="00C7155B" w:rsidP="003D1540">
            <w:pPr>
              <w:pStyle w:val="NormalWeb"/>
              <w:spacing w:after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</w:pPr>
            <w:r w:rsidRPr="00DD2D4D">
              <w:rPr>
                <w:rFonts w:ascii="Arial" w:hAnsi="Arial" w:cs="Arial"/>
                <w:sz w:val="22"/>
                <w:szCs w:val="22"/>
              </w:rPr>
              <w:t xml:space="preserve">Johnson et al., 2007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[37]</w:t>
            </w:r>
          </w:p>
        </w:tc>
        <w:tc>
          <w:tcPr>
            <w:tcW w:w="423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504BDF98" wp14:editId="09CD99A5">
                  <wp:extent cx="139277" cy="143483"/>
                  <wp:effectExtent l="0" t="0" r="0" b="9525"/>
                  <wp:docPr id="1631" name="Picture 16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2F8C1719" wp14:editId="2C5EF0DA">
                  <wp:extent cx="139277" cy="143483"/>
                  <wp:effectExtent l="0" t="0" r="0" b="9525"/>
                  <wp:docPr id="259" name="Picture 2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2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514A9BB5" wp14:editId="364457A8">
                  <wp:extent cx="139277" cy="143483"/>
                  <wp:effectExtent l="0" t="0" r="0" b="9525"/>
                  <wp:docPr id="265" name="Picture 2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76E386E5" wp14:editId="11BAE83E">
                  <wp:extent cx="139277" cy="143483"/>
                  <wp:effectExtent l="0" t="0" r="0" b="9525"/>
                  <wp:docPr id="1632" name="Picture 16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5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4A6C5F79" wp14:editId="3A9793B4">
                  <wp:extent cx="139277" cy="143483"/>
                  <wp:effectExtent l="0" t="0" r="0" b="9525"/>
                  <wp:docPr id="1633" name="Picture 16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0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640A25B3" wp14:editId="74551E8A">
                  <wp:extent cx="139277" cy="143483"/>
                  <wp:effectExtent l="0" t="0" r="0" b="9525"/>
                  <wp:docPr id="1634" name="Picture 16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0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00817E29" wp14:editId="02D19F46">
                  <wp:extent cx="139277" cy="143483"/>
                  <wp:effectExtent l="0" t="0" r="0" b="9525"/>
                  <wp:docPr id="1635" name="Picture 16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3ED7F2A2" wp14:editId="7D840AA6">
                  <wp:extent cx="139277" cy="143483"/>
                  <wp:effectExtent l="0" t="0" r="0" b="9525"/>
                  <wp:docPr id="1636" name="Picture 16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5" w:type="dxa"/>
            <w:gridSpan w:val="2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</w:rPr>
            </w:pPr>
            <w:r w:rsidRPr="00DD2D4D">
              <w:rPr>
                <w:rFonts w:ascii="Arial" w:hAnsi="Arial" w:cs="Arial"/>
              </w:rPr>
              <w:t>8</w:t>
            </w:r>
          </w:p>
        </w:tc>
      </w:tr>
      <w:tr w:rsidR="00C7155B" w:rsidRPr="00DD2D4D" w:rsidTr="003D1540">
        <w:trPr>
          <w:trHeight w:val="260"/>
        </w:trPr>
        <w:tc>
          <w:tcPr>
            <w:tcW w:w="3375" w:type="dxa"/>
          </w:tcPr>
          <w:p w:rsidR="00C7155B" w:rsidRPr="00DD2D4D" w:rsidRDefault="00C7155B" w:rsidP="003D1540">
            <w:pPr>
              <w:pStyle w:val="NormalWeb"/>
              <w:spacing w:after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</w:pPr>
            <w:r w:rsidRPr="00DD2D4D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Mili et al., 1993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28]</w:t>
            </w:r>
            <w:r w:rsidRPr="00DD2D4D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 </w:t>
            </w:r>
          </w:p>
        </w:tc>
        <w:tc>
          <w:tcPr>
            <w:tcW w:w="423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4D997312" wp14:editId="12E0619E">
                  <wp:extent cx="139277" cy="143483"/>
                  <wp:effectExtent l="0" t="0" r="0" b="9525"/>
                  <wp:docPr id="1637" name="Picture 16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450DA957" wp14:editId="38263843">
                  <wp:extent cx="139277" cy="143483"/>
                  <wp:effectExtent l="0" t="0" r="0" b="9525"/>
                  <wp:docPr id="1638" name="Picture 16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2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2D492B06" wp14:editId="6B043FFF">
                  <wp:extent cx="139277" cy="143483"/>
                  <wp:effectExtent l="0" t="0" r="0" b="9525"/>
                  <wp:docPr id="1639" name="Picture 16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1D180A08" wp14:editId="3E459A11">
                  <wp:extent cx="139277" cy="143483"/>
                  <wp:effectExtent l="0" t="0" r="0" b="9525"/>
                  <wp:docPr id="1640" name="Picture 16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5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40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0F344AC1" wp14:editId="64249A04">
                  <wp:extent cx="139277" cy="143483"/>
                  <wp:effectExtent l="0" t="0" r="0" b="9525"/>
                  <wp:docPr id="1652" name="Picture 16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0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6B35655D" wp14:editId="7A7E9FC9">
                  <wp:extent cx="139277" cy="143483"/>
                  <wp:effectExtent l="0" t="0" r="0" b="9525"/>
                  <wp:docPr id="1655" name="Picture 16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66C4DDB9" wp14:editId="297AFE37">
                  <wp:extent cx="139277" cy="143483"/>
                  <wp:effectExtent l="0" t="0" r="0" b="9525"/>
                  <wp:docPr id="1656" name="Picture 16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5" w:type="dxa"/>
            <w:gridSpan w:val="2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</w:rPr>
            </w:pPr>
            <w:r w:rsidRPr="00DD2D4D">
              <w:rPr>
                <w:rFonts w:ascii="Arial" w:hAnsi="Arial" w:cs="Arial"/>
              </w:rPr>
              <w:t>7</w:t>
            </w:r>
          </w:p>
        </w:tc>
      </w:tr>
      <w:tr w:rsidR="00C7155B" w:rsidRPr="00DD2D4D" w:rsidTr="003D1540">
        <w:trPr>
          <w:trHeight w:val="260"/>
        </w:trPr>
        <w:tc>
          <w:tcPr>
            <w:tcW w:w="3375" w:type="dxa"/>
          </w:tcPr>
          <w:p w:rsidR="00C7155B" w:rsidRPr="00DD2D4D" w:rsidRDefault="00C7155B" w:rsidP="003D1540">
            <w:pPr>
              <w:pStyle w:val="NormalWeb"/>
              <w:spacing w:after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</w:pPr>
            <w:r w:rsidRPr="00DD2D4D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Mili et al., 1993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29]</w:t>
            </w:r>
            <w:r w:rsidRPr="00DD2D4D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 </w:t>
            </w:r>
          </w:p>
        </w:tc>
        <w:tc>
          <w:tcPr>
            <w:tcW w:w="423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6E774F0E" wp14:editId="7220CC6F">
                  <wp:extent cx="139277" cy="143483"/>
                  <wp:effectExtent l="0" t="0" r="0" b="9525"/>
                  <wp:docPr id="1657" name="Picture 16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6F4FC45E" wp14:editId="622D48B3">
                  <wp:extent cx="139277" cy="143483"/>
                  <wp:effectExtent l="0" t="0" r="0" b="9525"/>
                  <wp:docPr id="1658" name="Picture 16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2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7E4AF349" wp14:editId="1C6425D1">
                  <wp:extent cx="139277" cy="143483"/>
                  <wp:effectExtent l="0" t="0" r="0" b="9525"/>
                  <wp:docPr id="1659" name="Picture 16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490B84CA" wp14:editId="59F20642">
                  <wp:extent cx="139277" cy="143483"/>
                  <wp:effectExtent l="0" t="0" r="0" b="9525"/>
                  <wp:docPr id="1660" name="Picture 16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5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40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34E6F9C1" wp14:editId="1C082A8C">
                  <wp:extent cx="139277" cy="143483"/>
                  <wp:effectExtent l="0" t="0" r="0" b="9525"/>
                  <wp:docPr id="1661" name="Picture 16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0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0054F0A4" wp14:editId="55A06465">
                  <wp:extent cx="139277" cy="143483"/>
                  <wp:effectExtent l="0" t="0" r="0" b="9525"/>
                  <wp:docPr id="1662" name="Picture 16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053865F7" wp14:editId="5FAC6C7A">
                  <wp:extent cx="139277" cy="143483"/>
                  <wp:effectExtent l="0" t="0" r="0" b="9525"/>
                  <wp:docPr id="1663" name="Picture 16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5" w:type="dxa"/>
            <w:gridSpan w:val="2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</w:rPr>
            </w:pPr>
            <w:r w:rsidRPr="00DD2D4D">
              <w:rPr>
                <w:rFonts w:ascii="Arial" w:hAnsi="Arial" w:cs="Arial"/>
              </w:rPr>
              <w:t>7</w:t>
            </w:r>
          </w:p>
        </w:tc>
      </w:tr>
      <w:tr w:rsidR="00C7155B" w:rsidRPr="00DD2D4D" w:rsidTr="003D1540">
        <w:trPr>
          <w:trHeight w:val="260"/>
        </w:trPr>
        <w:tc>
          <w:tcPr>
            <w:tcW w:w="3375" w:type="dxa"/>
          </w:tcPr>
          <w:p w:rsidR="00C7155B" w:rsidRPr="00DD2D4D" w:rsidRDefault="00C7155B" w:rsidP="003D1540">
            <w:pPr>
              <w:pStyle w:val="NormalWeb"/>
              <w:spacing w:after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</w:pPr>
            <w:r w:rsidRPr="00DD2D4D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Rankin et al., 2008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30]</w:t>
            </w:r>
            <w:r w:rsidRPr="00DD2D4D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 </w:t>
            </w:r>
          </w:p>
        </w:tc>
        <w:tc>
          <w:tcPr>
            <w:tcW w:w="423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74CA638D" wp14:editId="135A1342">
                  <wp:extent cx="139277" cy="143483"/>
                  <wp:effectExtent l="0" t="0" r="0" b="9525"/>
                  <wp:docPr id="1664" name="Picture 16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01A18859" wp14:editId="2CF868BE">
                  <wp:extent cx="139277" cy="143483"/>
                  <wp:effectExtent l="0" t="0" r="0" b="9525"/>
                  <wp:docPr id="1665" name="Picture 16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2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50D71385" wp14:editId="6614BA21">
                  <wp:extent cx="139277" cy="143483"/>
                  <wp:effectExtent l="0" t="0" r="0" b="9525"/>
                  <wp:docPr id="1666" name="Picture 16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855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40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650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44358038" wp14:editId="5384C453">
                  <wp:extent cx="139277" cy="143483"/>
                  <wp:effectExtent l="0" t="0" r="0" b="9525"/>
                  <wp:docPr id="1667" name="Picture 16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276C9825" wp14:editId="0C157DD0">
                  <wp:extent cx="139277" cy="143483"/>
                  <wp:effectExtent l="0" t="0" r="0" b="9525"/>
                  <wp:docPr id="1668" name="Picture 16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5" w:type="dxa"/>
            <w:gridSpan w:val="2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C7155B" w:rsidRPr="00DD2D4D" w:rsidTr="003D1540">
        <w:trPr>
          <w:trHeight w:val="260"/>
        </w:trPr>
        <w:tc>
          <w:tcPr>
            <w:tcW w:w="3375" w:type="dxa"/>
          </w:tcPr>
          <w:p w:rsidR="00C7155B" w:rsidRPr="00DD2D4D" w:rsidRDefault="00C7155B" w:rsidP="003D1540">
            <w:pPr>
              <w:pStyle w:val="NormalWeb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DD2D4D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Sun et al., 2014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38]</w:t>
            </w:r>
          </w:p>
        </w:tc>
        <w:tc>
          <w:tcPr>
            <w:tcW w:w="423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2F885B25" wp14:editId="1D1D7854">
                  <wp:extent cx="139277" cy="143483"/>
                  <wp:effectExtent l="0" t="0" r="0" b="9525"/>
                  <wp:docPr id="1669" name="Picture 16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0E9DF8D9" wp14:editId="5D605780">
                  <wp:extent cx="139277" cy="143483"/>
                  <wp:effectExtent l="0" t="0" r="0" b="9525"/>
                  <wp:docPr id="1670" name="Picture 16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2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5409ABF4" wp14:editId="1216A368">
                  <wp:extent cx="139277" cy="143483"/>
                  <wp:effectExtent l="0" t="0" r="0" b="9525"/>
                  <wp:docPr id="1671" name="Picture 16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0987989D" wp14:editId="31F66B9E">
                  <wp:extent cx="139277" cy="143483"/>
                  <wp:effectExtent l="0" t="0" r="0" b="9525"/>
                  <wp:docPr id="1672" name="Picture 16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5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40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558B6929" wp14:editId="604E1EC9">
                  <wp:extent cx="139277" cy="143483"/>
                  <wp:effectExtent l="0" t="0" r="0" b="9525"/>
                  <wp:docPr id="1673" name="Picture 16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0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2FFFFD81" wp14:editId="0AAD1AB4">
                  <wp:extent cx="139277" cy="143483"/>
                  <wp:effectExtent l="0" t="0" r="0" b="9525"/>
                  <wp:docPr id="1674" name="Picture 16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2DE620E4" wp14:editId="708898D3">
                  <wp:extent cx="139277" cy="143483"/>
                  <wp:effectExtent l="0" t="0" r="0" b="9525"/>
                  <wp:docPr id="1675" name="Picture 16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5" w:type="dxa"/>
            <w:gridSpan w:val="2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</w:rPr>
            </w:pPr>
            <w:r w:rsidRPr="00DD2D4D">
              <w:rPr>
                <w:rFonts w:ascii="Arial" w:hAnsi="Arial" w:cs="Arial"/>
              </w:rPr>
              <w:t>7</w:t>
            </w:r>
          </w:p>
        </w:tc>
      </w:tr>
      <w:tr w:rsidR="00C7155B" w:rsidRPr="00DD2D4D" w:rsidTr="003D1540">
        <w:trPr>
          <w:trHeight w:val="98"/>
        </w:trPr>
        <w:tc>
          <w:tcPr>
            <w:tcW w:w="3375" w:type="dxa"/>
          </w:tcPr>
          <w:p w:rsidR="00C7155B" w:rsidRPr="00DD2D4D" w:rsidRDefault="00C7155B" w:rsidP="003D1540">
            <w:pPr>
              <w:pStyle w:val="NormalWeb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DD2D4D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Windham et al., 1985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27]</w:t>
            </w:r>
            <w:r w:rsidRPr="00DD2D4D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 </w:t>
            </w:r>
          </w:p>
        </w:tc>
        <w:tc>
          <w:tcPr>
            <w:tcW w:w="423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435BDA3A" wp14:editId="35CFBB69">
                  <wp:extent cx="139277" cy="143483"/>
                  <wp:effectExtent l="0" t="0" r="0" b="9525"/>
                  <wp:docPr id="1746" name="Picture 17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7D558AE6" wp14:editId="55BE9F00">
                  <wp:extent cx="139277" cy="143483"/>
                  <wp:effectExtent l="0" t="0" r="0" b="9525"/>
                  <wp:docPr id="1747" name="Picture 17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2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0CE6B02D" wp14:editId="0901546A">
                  <wp:extent cx="139277" cy="143483"/>
                  <wp:effectExtent l="0" t="0" r="0" b="9525"/>
                  <wp:docPr id="1748" name="Picture 17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5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40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1310247A" wp14:editId="6D54181C">
                  <wp:extent cx="139277" cy="143483"/>
                  <wp:effectExtent l="0" t="0" r="0" b="9525"/>
                  <wp:docPr id="1749" name="Picture 17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0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4E2DE86D" wp14:editId="523A79FC">
                  <wp:extent cx="139277" cy="143483"/>
                  <wp:effectExtent l="0" t="0" r="0" b="9525"/>
                  <wp:docPr id="1750" name="Picture 17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286690F7" wp14:editId="01D41419">
                  <wp:extent cx="139277" cy="143483"/>
                  <wp:effectExtent l="0" t="0" r="0" b="9525"/>
                  <wp:docPr id="1751" name="Picture 17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5" w:type="dxa"/>
            <w:gridSpan w:val="2"/>
            <w:vAlign w:val="center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C7155B" w:rsidRPr="00DD2D4D" w:rsidTr="003D1540">
        <w:trPr>
          <w:trHeight w:val="98"/>
        </w:trPr>
        <w:tc>
          <w:tcPr>
            <w:tcW w:w="3375" w:type="dxa"/>
            <w:shd w:val="clear" w:color="auto" w:fill="auto"/>
          </w:tcPr>
          <w:p w:rsidR="00C7155B" w:rsidRPr="00C57145" w:rsidRDefault="00C7155B" w:rsidP="003D1540">
            <w:pPr>
              <w:pStyle w:val="NormalWeb"/>
              <w:spacing w:after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</w:pPr>
            <w:proofErr w:type="spellStart"/>
            <w:r w:rsidRPr="00BD7851">
              <w:rPr>
                <w:rFonts w:ascii="Arial" w:hAnsi="Arial" w:cs="Arial"/>
                <w:sz w:val="22"/>
                <w:szCs w:val="22"/>
              </w:rPr>
              <w:t>Janitz</w:t>
            </w:r>
            <w:proofErr w:type="spellEnd"/>
            <w:r w:rsidRPr="00BD7851">
              <w:rPr>
                <w:rFonts w:ascii="Arial" w:hAnsi="Arial" w:cs="Arial"/>
                <w:sz w:val="22"/>
                <w:szCs w:val="22"/>
              </w:rPr>
              <w:t xml:space="preserve"> et al., 2016 </w:t>
            </w:r>
            <w:r w:rsidRPr="00BD7851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KYW5pdHo8L0F1dGhvcj48WWVhcj4yMDE2PC9ZZWFyPjxS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KYW5pdHo8L0F1dGhvcj48WWVhcj4yMDE2PC9ZZWFyPjxS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BD7851">
              <w:rPr>
                <w:rFonts w:ascii="Arial" w:hAnsi="Arial" w:cs="Arial"/>
                <w:sz w:val="22"/>
                <w:szCs w:val="22"/>
              </w:rPr>
            </w:r>
            <w:r w:rsidRPr="00BD7851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35]</w:t>
            </w:r>
            <w:r w:rsidRPr="00BD7851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423" w:type="dxa"/>
            <w:shd w:val="clear" w:color="auto" w:fill="auto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4013B7AF" wp14:editId="4F7A7BAF">
                  <wp:extent cx="139277" cy="143483"/>
                  <wp:effectExtent l="0" t="0" r="0" b="9525"/>
                  <wp:docPr id="1612" name="Picture 16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" w:type="dxa"/>
            <w:shd w:val="clear" w:color="auto" w:fill="auto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28E7C184" wp14:editId="5DF7AFBB">
                  <wp:extent cx="139277" cy="143483"/>
                  <wp:effectExtent l="0" t="0" r="0" b="9525"/>
                  <wp:docPr id="1613" name="Picture 16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2" w:type="dxa"/>
            <w:shd w:val="clear" w:color="auto" w:fill="auto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021D7D6B" wp14:editId="4061153D">
                  <wp:extent cx="139277" cy="143483"/>
                  <wp:effectExtent l="0" t="0" r="0" b="9525"/>
                  <wp:docPr id="1614" name="Picture 16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" w:type="dxa"/>
            <w:shd w:val="clear" w:color="auto" w:fill="auto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5" w:type="dxa"/>
            <w:shd w:val="clear" w:color="auto" w:fill="auto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677894CF" wp14:editId="17F1BD44">
                  <wp:extent cx="139277" cy="143483"/>
                  <wp:effectExtent l="0" t="0" r="0" b="9525"/>
                  <wp:docPr id="1615" name="Picture 16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0" w:type="dxa"/>
            <w:shd w:val="clear" w:color="auto" w:fill="auto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2FF69B0B" wp14:editId="22A6B776">
                  <wp:extent cx="139277" cy="143483"/>
                  <wp:effectExtent l="0" t="0" r="0" b="9525"/>
                  <wp:docPr id="256" name="Picture 2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0" w:type="dxa"/>
            <w:shd w:val="clear" w:color="auto" w:fill="auto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70D8E1C3" wp14:editId="4B59E303">
                  <wp:extent cx="139277" cy="143483"/>
                  <wp:effectExtent l="0" t="0" r="0" b="9525"/>
                  <wp:docPr id="257" name="Picture 2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shd w:val="clear" w:color="auto" w:fill="auto"/>
          </w:tcPr>
          <w:p w:rsidR="00C7155B" w:rsidRPr="00DD2D4D" w:rsidRDefault="00C7155B" w:rsidP="003D1540">
            <w:pPr>
              <w:jc w:val="center"/>
              <w:rPr>
                <w:rFonts w:ascii="Arial" w:hAnsi="Arial" w:cs="Arial"/>
                <w:noProof/>
              </w:rPr>
            </w:pPr>
            <w:r w:rsidRPr="00DD2D4D">
              <w:rPr>
                <w:rFonts w:ascii="Arial" w:hAnsi="Arial" w:cs="Arial"/>
                <w:noProof/>
              </w:rPr>
              <w:drawing>
                <wp:inline distT="0" distB="0" distL="0" distR="0" wp14:anchorId="5266B697" wp14:editId="4977AA27">
                  <wp:extent cx="139277" cy="143483"/>
                  <wp:effectExtent l="0" t="0" r="0" b="9525"/>
                  <wp:docPr id="258" name="Picture 2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5" w:type="dxa"/>
            <w:gridSpan w:val="2"/>
            <w:shd w:val="clear" w:color="auto" w:fill="auto"/>
          </w:tcPr>
          <w:p w:rsidR="00C7155B" w:rsidRDefault="00C7155B" w:rsidP="003D15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</w:tbl>
    <w:p w:rsidR="00D10712" w:rsidRDefault="00C7155B">
      <w:bookmarkStart w:id="0" w:name="_GoBack"/>
      <w:bookmarkEnd w:id="0"/>
    </w:p>
    <w:sectPr w:rsidR="00D107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55B"/>
    <w:rsid w:val="00C7155B"/>
    <w:rsid w:val="00E15332"/>
    <w:rsid w:val="00EE1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BC83A3-46DB-45B7-A53E-44EEC9CBA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15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15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715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School</Company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Kimberly</dc:creator>
  <cp:keywords/>
  <dc:description/>
  <cp:lastModifiedBy>Johnson, Kimberly</cp:lastModifiedBy>
  <cp:revision>1</cp:revision>
  <dcterms:created xsi:type="dcterms:W3CDTF">2017-07-05T18:47:00Z</dcterms:created>
  <dcterms:modified xsi:type="dcterms:W3CDTF">2017-07-05T18:47:00Z</dcterms:modified>
</cp:coreProperties>
</file>